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B199C7">
      <w:pPr>
        <w:pStyle w:val="4"/>
        <w:widowControl/>
        <w:rPr>
          <w:rFonts w:ascii="Times New Roman" w:hAnsi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>Supplementary Table 1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/>
          <w:color w:val="000000"/>
          <w:sz w:val="21"/>
          <w:szCs w:val="21"/>
        </w:rPr>
        <w:t>Summary of the patient</w:t>
      </w:r>
      <w:r>
        <w:rPr>
          <w:rFonts w:ascii="Times New Roman" w:hAnsi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/>
          <w:color w:val="000000"/>
          <w:sz w:val="21"/>
          <w:szCs w:val="21"/>
        </w:rPr>
        <w:t>s serial TBNK results</w:t>
      </w:r>
    </w:p>
    <w:tbl>
      <w:tblPr>
        <w:tblStyle w:val="5"/>
        <w:tblW w:w="1668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9"/>
        <w:gridCol w:w="685"/>
        <w:gridCol w:w="1063"/>
        <w:gridCol w:w="1052"/>
        <w:gridCol w:w="1454"/>
        <w:gridCol w:w="1394"/>
        <w:gridCol w:w="488"/>
        <w:gridCol w:w="722"/>
        <w:gridCol w:w="892"/>
        <w:gridCol w:w="930"/>
        <w:gridCol w:w="1320"/>
        <w:gridCol w:w="1284"/>
        <w:gridCol w:w="1674"/>
        <w:gridCol w:w="844"/>
        <w:gridCol w:w="953"/>
        <w:gridCol w:w="987"/>
      </w:tblGrid>
      <w:tr w14:paraId="462E0F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3" w:hRule="atLeast"/>
          <w:jc w:val="center"/>
        </w:trPr>
        <w:tc>
          <w:tcPr>
            <w:tcW w:w="93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E1CE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180" w:firstLineChars="10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1ED7F87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firstLine="180" w:firstLineChars="100"/>
              <w:jc w:val="both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Year）</w:t>
            </w:r>
          </w:p>
        </w:tc>
        <w:tc>
          <w:tcPr>
            <w:tcW w:w="68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E7D5E2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  <w:p w14:paraId="0CA552D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35B1898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5-78)</w:t>
            </w:r>
          </w:p>
        </w:tc>
        <w:tc>
          <w:tcPr>
            <w:tcW w:w="106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CAEDAE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  <w:p w14:paraId="7A48BFB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4C92967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9-34)</w:t>
            </w:r>
          </w:p>
        </w:tc>
        <w:tc>
          <w:tcPr>
            <w:tcW w:w="105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A7BA44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  <w:p w14:paraId="0423CAF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7DBDB45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7-53)</w:t>
            </w:r>
          </w:p>
        </w:tc>
        <w:tc>
          <w:tcPr>
            <w:tcW w:w="1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4F7E0B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39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7C8BCD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-CD8-%</w:t>
            </w:r>
          </w:p>
        </w:tc>
        <w:tc>
          <w:tcPr>
            <w:tcW w:w="48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0C0E3D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%</w:t>
            </w:r>
          </w:p>
          <w:p w14:paraId="0554354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63F8FE0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-26)</w:t>
            </w:r>
          </w:p>
        </w:tc>
        <w:tc>
          <w:tcPr>
            <w:tcW w:w="7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ADA930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9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  <w:p w14:paraId="38101D4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3A6B8C8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-31)</w:t>
            </w:r>
          </w:p>
        </w:tc>
        <w:tc>
          <w:tcPr>
            <w:tcW w:w="89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286CC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/CD8</w:t>
            </w:r>
          </w:p>
          <w:p w14:paraId="05DAAF2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4CB03B2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8-1.94)</w:t>
            </w:r>
          </w:p>
        </w:tc>
        <w:tc>
          <w:tcPr>
            <w:tcW w:w="9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952EC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3750200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  <w:p w14:paraId="0D9C655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00-4200)</w:t>
            </w:r>
          </w:p>
        </w:tc>
        <w:tc>
          <w:tcPr>
            <w:tcW w:w="13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1A3861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2B63110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  <w:p w14:paraId="51C0AC8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00-1800)</w:t>
            </w:r>
          </w:p>
        </w:tc>
        <w:tc>
          <w:tcPr>
            <w:tcW w:w="128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324E51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64D0710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  <w:p w14:paraId="7913687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00-2000)</w:t>
            </w:r>
          </w:p>
        </w:tc>
        <w:tc>
          <w:tcPr>
            <w:tcW w:w="167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8ABE29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419B5D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535AB47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</w:tc>
        <w:tc>
          <w:tcPr>
            <w:tcW w:w="84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844108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count</w:t>
            </w:r>
          </w:p>
          <w:p w14:paraId="666E7C0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  <w:p w14:paraId="6CC9F10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0-900)</w:t>
            </w:r>
          </w:p>
        </w:tc>
        <w:tc>
          <w:tcPr>
            <w:tcW w:w="95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D68371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9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207B6EA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  <w:p w14:paraId="1CCD629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-1600)</w:t>
            </w:r>
          </w:p>
        </w:tc>
        <w:tc>
          <w:tcPr>
            <w:tcW w:w="9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6EDD75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45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  <w:p w14:paraId="5DAAC06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lls/ul</w:t>
            </w:r>
          </w:p>
        </w:tc>
      </w:tr>
      <w:tr w14:paraId="48A656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F087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50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67DEA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3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FD278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7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D229A4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614512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3760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05DA61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7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D02F42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.79 ↑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846B4A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 ↓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A7B97F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2.17 ↓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C4AE59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0.21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9CD9F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8.7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56921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AA5A0F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42 ↓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BC4878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2.7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6F3C32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8.57</w:t>
            </w:r>
          </w:p>
        </w:tc>
      </w:tr>
      <w:tr w14:paraId="4BDC38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C4675E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7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28DFE2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.5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BD5DC3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5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EA6302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3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9E1A16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E72D1C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5D9866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2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593AA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.14 ↑ 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C924D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 ↓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AF456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9.68 ↓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9AACA2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2.1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61D17A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1.27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567A07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9A802C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1 ↓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0021FC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8.0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EE3536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9.9</w:t>
            </w:r>
          </w:p>
        </w:tc>
      </w:tr>
      <w:tr w14:paraId="19C2A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80297A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5</w:t>
            </w:r>
          </w:p>
        </w:tc>
        <w:tc>
          <w:tcPr>
            <w:tcW w:w="685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E29869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.41</w:t>
            </w:r>
          </w:p>
        </w:tc>
        <w:tc>
          <w:tcPr>
            <w:tcW w:w="1063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E958BA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68</w:t>
            </w:r>
          </w:p>
        </w:tc>
        <w:tc>
          <w:tcPr>
            <w:tcW w:w="105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4C3747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3</w:t>
            </w:r>
          </w:p>
        </w:tc>
        <w:tc>
          <w:tcPr>
            <w:tcW w:w="1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4AD03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8</w:t>
            </w:r>
          </w:p>
        </w:tc>
        <w:tc>
          <w:tcPr>
            <w:tcW w:w="139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3F3C6F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51</w:t>
            </w:r>
          </w:p>
        </w:tc>
        <w:tc>
          <w:tcPr>
            <w:tcW w:w="48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090340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63</w:t>
            </w:r>
          </w:p>
        </w:tc>
        <w:tc>
          <w:tcPr>
            <w:tcW w:w="72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291A6B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96</w:t>
            </w:r>
          </w:p>
        </w:tc>
        <w:tc>
          <w:tcPr>
            <w:tcW w:w="89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9E8D51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 ↓</w:t>
            </w:r>
          </w:p>
        </w:tc>
        <w:tc>
          <w:tcPr>
            <w:tcW w:w="93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073845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71 ↓</w:t>
            </w:r>
          </w:p>
        </w:tc>
        <w:tc>
          <w:tcPr>
            <w:tcW w:w="1320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3B36DB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75</w:t>
            </w:r>
          </w:p>
        </w:tc>
        <w:tc>
          <w:tcPr>
            <w:tcW w:w="128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DF2FDE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46</w:t>
            </w:r>
          </w:p>
        </w:tc>
        <w:tc>
          <w:tcPr>
            <w:tcW w:w="167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563F71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84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56ACBE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68 ↓</w:t>
            </w:r>
          </w:p>
        </w:tc>
        <w:tc>
          <w:tcPr>
            <w:tcW w:w="953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3B4071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59</w:t>
            </w:r>
          </w:p>
        </w:tc>
        <w:tc>
          <w:tcPr>
            <w:tcW w:w="987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A1DC29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/>
              <w:jc w:val="center"/>
              <w:textAlignment w:val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2.97</w:t>
            </w:r>
          </w:p>
        </w:tc>
      </w:tr>
    </w:tbl>
    <w:p w14:paraId="290CF786">
      <w:pPr>
        <w:pStyle w:val="4"/>
        <w:widowControl/>
        <w:rPr>
          <w:rFonts w:ascii="Times New Roman" w:hAnsi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2 </w:t>
      </w:r>
      <w:r>
        <w:rPr>
          <w:rFonts w:hint="eastAsia" w:ascii="Times New Roman" w:hAnsi="Times New Roman"/>
          <w:color w:val="000000"/>
          <w:sz w:val="21"/>
          <w:szCs w:val="21"/>
        </w:rPr>
        <w:t>Summary of the patient</w:t>
      </w:r>
      <w:r>
        <w:rPr>
          <w:rFonts w:ascii="Times New Roman" w:hAnsi="Times New Roman"/>
          <w:color w:val="000000"/>
          <w:sz w:val="21"/>
          <w:szCs w:val="21"/>
        </w:rPr>
        <w:t>’</w:t>
      </w:r>
      <w:r>
        <w:rPr>
          <w:rFonts w:hint="eastAsia" w:ascii="Times New Roman" w:hAnsi="Times New Roman"/>
          <w:color w:val="000000"/>
          <w:sz w:val="21"/>
          <w:szCs w:val="21"/>
        </w:rPr>
        <w:t>s serial measurement of immunoglobulin levels</w:t>
      </w:r>
    </w:p>
    <w:tbl>
      <w:tblPr>
        <w:tblStyle w:val="5"/>
        <w:tblW w:w="15839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90"/>
        <w:gridCol w:w="2338"/>
        <w:gridCol w:w="2338"/>
        <w:gridCol w:w="2338"/>
        <w:gridCol w:w="1611"/>
        <w:gridCol w:w="2086"/>
        <w:gridCol w:w="2338"/>
      </w:tblGrid>
      <w:tr w14:paraId="711BA2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tblHeader/>
          <w:jc w:val="center"/>
        </w:trPr>
        <w:tc>
          <w:tcPr>
            <w:tcW w:w="45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DE3E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E（Year）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1F05D2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G（g/L）</w:t>
            </w:r>
          </w:p>
          <w:p w14:paraId="1E59907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5.28-21.9)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564624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A（g/L）</w:t>
            </w:r>
          </w:p>
          <w:p w14:paraId="0D73ABF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0.43-2.53)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7D1DC6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M（g/L）</w:t>
            </w:r>
          </w:p>
          <w:p w14:paraId="33C2893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0.48-2.26)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906F37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E (IU/ml)</w:t>
            </w:r>
          </w:p>
          <w:p w14:paraId="2713FF3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0-165)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160EB4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3（g/L）</w:t>
            </w:r>
          </w:p>
          <w:p w14:paraId="4816F7C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0.7-2.06)</w:t>
            </w:r>
          </w:p>
        </w:tc>
        <w:tc>
          <w:tcPr>
            <w:tcW w:w="45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86E2EE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4（g/L）</w:t>
            </w:r>
          </w:p>
          <w:p w14:paraId="02755BB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0.11-0.61)</w:t>
            </w:r>
          </w:p>
        </w:tc>
      </w:tr>
      <w:tr w14:paraId="16224C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C8616F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11FCFC7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1DD4773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024476E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FF349C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9B1C505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0768058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14:paraId="3C17FE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BADA73B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2E1A9C1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701C8E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8C3B23A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1F0A368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7024ECF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646C33A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14:paraId="61680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9402C6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9CBDDF1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08688BB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10CC97F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F2DA11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BC51F59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4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7FC4B36">
            <w:pPr>
              <w:pStyle w:val="4"/>
              <w:widowControl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</w:tbl>
    <w:p w14:paraId="637252E3"/>
    <w:tbl>
      <w:tblPr>
        <w:tblStyle w:val="5"/>
        <w:tblpPr w:leftFromText="180" w:rightFromText="180" w:vertAnchor="text" w:horzAnchor="page" w:tblpX="492" w:tblpY="593"/>
        <w:tblOverlap w:val="never"/>
        <w:tblW w:w="16076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1"/>
        <w:gridCol w:w="985"/>
        <w:gridCol w:w="985"/>
        <w:gridCol w:w="985"/>
        <w:gridCol w:w="1090"/>
        <w:gridCol w:w="1197"/>
        <w:gridCol w:w="1119"/>
        <w:gridCol w:w="1246"/>
        <w:gridCol w:w="1096"/>
        <w:gridCol w:w="985"/>
        <w:gridCol w:w="1426"/>
        <w:gridCol w:w="1197"/>
        <w:gridCol w:w="985"/>
        <w:gridCol w:w="1139"/>
      </w:tblGrid>
      <w:tr w14:paraId="482554A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tblHeader/>
        </w:trPr>
        <w:tc>
          <w:tcPr>
            <w:tcW w:w="164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DE74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宋体" w:eastAsia="宋体" w:cs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宋体" w:eastAsia="宋体" w:cs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9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8886A4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2(g/ml)</w:t>
            </w:r>
          </w:p>
          <w:p w14:paraId="3E729B0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9.8)</w:t>
            </w:r>
          </w:p>
        </w:tc>
        <w:tc>
          <w:tcPr>
            <w:tcW w:w="9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2E6C4B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4(g/ml)</w:t>
            </w:r>
          </w:p>
          <w:p w14:paraId="126C5D9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3.0)</w:t>
            </w:r>
          </w:p>
        </w:tc>
        <w:tc>
          <w:tcPr>
            <w:tcW w:w="9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A5AEFD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6(g/ml)</w:t>
            </w:r>
          </w:p>
          <w:p w14:paraId="31CAACE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16.6)</w:t>
            </w:r>
          </w:p>
        </w:tc>
        <w:tc>
          <w:tcPr>
            <w:tcW w:w="109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396DF5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10(g/ml)</w:t>
            </w:r>
          </w:p>
          <w:p w14:paraId="4CA00B9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4.9)</w:t>
            </w:r>
          </w:p>
        </w:tc>
        <w:tc>
          <w:tcPr>
            <w:tcW w:w="119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4456C6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NF-α(g/ml)</w:t>
            </w:r>
          </w:p>
          <w:p w14:paraId="68CA51F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5.2)</w:t>
            </w:r>
          </w:p>
        </w:tc>
        <w:tc>
          <w:tcPr>
            <w:tcW w:w="111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F8FFB4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F-γ(g/ml)</w:t>
            </w:r>
          </w:p>
          <w:p w14:paraId="31156FB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17.3)</w:t>
            </w:r>
          </w:p>
        </w:tc>
        <w:tc>
          <w:tcPr>
            <w:tcW w:w="124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4238AF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17A(g/ml)</w:t>
            </w:r>
          </w:p>
          <w:p w14:paraId="48B7438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14.8)</w:t>
            </w:r>
          </w:p>
        </w:tc>
        <w:tc>
          <w:tcPr>
            <w:tcW w:w="109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323F2C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1β(g/ml)</w:t>
            </w:r>
          </w:p>
          <w:p w14:paraId="2BF4563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12.4)</w:t>
            </w:r>
          </w:p>
        </w:tc>
        <w:tc>
          <w:tcPr>
            <w:tcW w:w="9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DB880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5(g/ml)</w:t>
            </w:r>
          </w:p>
          <w:p w14:paraId="32AD0AE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3.1)</w:t>
            </w:r>
          </w:p>
        </w:tc>
        <w:tc>
          <w:tcPr>
            <w:tcW w:w="142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A1CFF5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12p70(g/ml)</w:t>
            </w:r>
          </w:p>
          <w:p w14:paraId="7D61478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3.4)</w:t>
            </w:r>
          </w:p>
        </w:tc>
        <w:tc>
          <w:tcPr>
            <w:tcW w:w="119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758DB8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NF-α(g/ml)</w:t>
            </w:r>
          </w:p>
          <w:p w14:paraId="36C211A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8.5)</w:t>
            </w:r>
          </w:p>
        </w:tc>
        <w:tc>
          <w:tcPr>
            <w:tcW w:w="98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6EC4FD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-8(g/ml)</w:t>
            </w:r>
          </w:p>
          <w:p w14:paraId="145694F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20.6)</w:t>
            </w:r>
          </w:p>
        </w:tc>
        <w:tc>
          <w:tcPr>
            <w:tcW w:w="113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E9175E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CL5(g/ml)</w:t>
            </w:r>
          </w:p>
          <w:p w14:paraId="74777F6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-4215.7)</w:t>
            </w:r>
          </w:p>
        </w:tc>
      </w:tr>
      <w:tr w14:paraId="58F7C12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8B64C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5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DABA9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EB5E5C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09D068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80D5D2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.53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4D8308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2FF62A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82BB17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33B8CD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FA65A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85C02C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7B107D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4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9B285E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.94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58463F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081AE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9347F0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6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BEBB8B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1B1BA7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.68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11FE8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34.35</w:t>
            </w:r>
            <w:r>
              <w:rPr>
                <w:rFonts w:hint="eastAsia"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↑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1F1AD3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9.97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DE2E1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26 ↑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0692AD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5.49 ↑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37F5A3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13A083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7.75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C76A7E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81 ↑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4CD0A1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70CE5E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24.22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75126E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62.6 ↑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C29BE9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8429A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57B014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475C22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423440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35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86F894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6AFD6E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.98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BDD4A3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91 ↑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618606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8F7CCD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DEEA51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0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533181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C0C66D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3DE6E6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6.6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E9CF0B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.34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FC02E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B39A5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6A9981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40305C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32C8E5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AD0B5E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0C515C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19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A74A27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64 ↑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AFCE93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A48F56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6205B0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.26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74F35E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1A830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4E223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.67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BB55AB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.8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747F3D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E084A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2540E9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23440F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71DA03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97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16318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3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5DCF47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.45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462BE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77 ↑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7776AE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BDAD7C7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5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CE663F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8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41B253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6F1BDE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99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50ECF4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.85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03B255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.08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601647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C01B6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A37B247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61AC21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B90662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87D823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16DEB5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94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04055C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59713E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EE1DA5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1751E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7DC70C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4A7EDB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DD7E3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28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A0B92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61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7E5149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0CF80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CAA6AC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71BB88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5A6F9E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94AAA9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142FFE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5315C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D2A7BA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FD52E6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34ED1D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5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412ACD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720B6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3D450D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.14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57FDCC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12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A0B9C4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C77C88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D87829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2A75C9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C1917D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64E440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1E2B30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D15287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AD2D36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3436F7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1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3A889B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2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455AD0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AF6258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12E849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35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B23057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77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7C60B8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B575B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046830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8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AB068E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23FA4B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A286D3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3D4284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DC3A8F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70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610422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1DC866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3E7198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5CB67C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D1141C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024B4D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.46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10AAFF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95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6C3A72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99995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126E1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64AEA7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A6D85B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2F1474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52ADE1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F3F945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FB6027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60B759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1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441AD5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9E99EC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82D303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CB8866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0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96E276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88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2E81B5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DE5518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186870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1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EFC6F9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08E3CE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9D5F86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C1B0D27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9602CB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0EFB8B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D8794B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09AC01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59EB58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145114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0FB53F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8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190BD3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56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73B6F7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49DF4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31B12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1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C8B3C12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7C42823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B90EBC8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80546E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6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A8E1C8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1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9388DBE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BF9B7F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B3103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A125CF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4E9281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F87010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0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5BA03A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.82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01DF104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513.35 ↑</w:t>
            </w:r>
          </w:p>
        </w:tc>
      </w:tr>
      <w:tr w14:paraId="4691E79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1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18103D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6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260D4C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F574AE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62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B6BC3AB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.9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05A8C29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.02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4CC4345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75DCCA10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C4A50BA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3D0CA8FF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6CEF00E4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19666631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64 ↑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207359FC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.7 ↑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41A81B46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2.91 ↑</w:t>
            </w:r>
          </w:p>
        </w:tc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tcMar>
              <w:top w:w="13" w:type="dxa"/>
              <w:left w:w="13" w:type="dxa"/>
              <w:right w:w="13" w:type="dxa"/>
            </w:tcMar>
            <w:vAlign w:val="center"/>
          </w:tcPr>
          <w:p w14:paraId="55F09A8D">
            <w:pPr>
              <w:pStyle w:val="4"/>
              <w:widowControl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DB31318">
      <w:pPr>
        <w:pStyle w:val="4"/>
        <w:widowControl/>
        <w:ind w:firstLine="211" w:firstLineChars="100"/>
        <w:rPr>
          <w:rFonts w:hint="eastAsia" w:ascii="Times New Roman" w:hAnsi="Times New Roman" w:eastAsia="宋体"/>
          <w:color w:val="000000"/>
          <w:sz w:val="21"/>
          <w:szCs w:val="21"/>
          <w:lang w:bidi="ar"/>
        </w:rPr>
      </w:pPr>
      <w:r>
        <w:rPr>
          <w:rFonts w:ascii="Times New Roman" w:hAnsi="Times New Roman" w:eastAsia="宋体"/>
          <w:b/>
          <w:bCs/>
          <w:color w:val="000000"/>
          <w:sz w:val="21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color w:val="000000"/>
          <w:sz w:val="21"/>
          <w:szCs w:val="21"/>
          <w:lang w:bidi="ar"/>
        </w:rPr>
        <w:t xml:space="preserve">3 </w:t>
      </w:r>
      <w:r>
        <w:rPr>
          <w:rFonts w:hint="eastAsia" w:ascii="Times New Roman" w:hAnsi="Times New Roman" w:eastAsia="宋体"/>
          <w:color w:val="000000"/>
          <w:sz w:val="21"/>
          <w:szCs w:val="21"/>
          <w:lang w:bidi="ar"/>
        </w:rPr>
        <w:t>Serial cytokine testing results in the patient</w:t>
      </w:r>
    </w:p>
    <w:p w14:paraId="50D0BBC1">
      <w:pPr>
        <w:pStyle w:val="4"/>
        <w:widowControl/>
        <w:ind w:firstLine="210" w:firstLineChars="100"/>
        <w:rPr>
          <w:rFonts w:hint="eastAsia" w:ascii="Times New Roman" w:hAnsi="Times New Roman" w:eastAsia="宋体"/>
          <w:color w:val="000000"/>
          <w:sz w:val="21"/>
          <w:szCs w:val="21"/>
          <w:lang w:bidi="ar"/>
        </w:rPr>
      </w:pPr>
    </w:p>
    <w:p w14:paraId="6B8E6A98"/>
    <w:sectPr>
      <w:pgSz w:w="16838" w:h="11906" w:orient="landscape"/>
      <w:pgMar w:top="283" w:right="283" w:bottom="283" w:left="2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documentProtection w:enforcement="0"/>
  <w:defaultTabStop w:val="420"/>
  <w:drawingGridHorizontalSpacing w:val="210"/>
  <w:drawingGridVerticalSpacing w:val="156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93326B"/>
    <w:rsid w:val="000F52A5"/>
    <w:rsid w:val="00394E8E"/>
    <w:rsid w:val="005502F5"/>
    <w:rsid w:val="007B65A5"/>
    <w:rsid w:val="12DC549A"/>
    <w:rsid w:val="1A247F17"/>
    <w:rsid w:val="255C403B"/>
    <w:rsid w:val="29BC77B4"/>
    <w:rsid w:val="2ACA2711"/>
    <w:rsid w:val="2F4B36AC"/>
    <w:rsid w:val="3193326B"/>
    <w:rsid w:val="3FD10C4F"/>
    <w:rsid w:val="53DF1460"/>
    <w:rsid w:val="56C253EA"/>
    <w:rsid w:val="6FA35CC2"/>
    <w:rsid w:val="755E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7</Words>
  <Characters>1871</Characters>
  <Lines>373</Lines>
  <Paragraphs>381</Paragraphs>
  <TotalTime>80</TotalTime>
  <ScaleCrop>false</ScaleCrop>
  <LinksUpToDate>false</LinksUpToDate>
  <CharactersWithSpaces>194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1:05:00Z</dcterms:created>
  <dc:creator>雅尔达</dc:creator>
  <cp:lastModifiedBy>雅尔达</cp:lastModifiedBy>
  <dcterms:modified xsi:type="dcterms:W3CDTF">2026-01-24T13:01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F0DB6F694CD4BC68982247B80B80483_13</vt:lpwstr>
  </property>
  <property fmtid="{D5CDD505-2E9C-101B-9397-08002B2CF9AE}" pid="4" name="KSOTemplateDocerSaveRecord">
    <vt:lpwstr>eyJoZGlkIjoiZWMyZGMxMTg1ZWJmYTcxMjQ2YTZiNWNjMzRkM2EyNDciLCJ1c2VySWQiOiI0MzE4NjQ1NzcifQ==</vt:lpwstr>
  </property>
</Properties>
</file>